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8A90B" w14:textId="2295FC33" w:rsidR="007E2F13" w:rsidRPr="007E2F13" w:rsidRDefault="009D1FDC" w:rsidP="009D1FDC">
      <w:pPr>
        <w:keepNext/>
        <w:keepLines/>
        <w:bidi/>
        <w:spacing w:before="360" w:after="80" w:line="276" w:lineRule="auto"/>
        <w:jc w:val="right"/>
        <w:outlineLvl w:val="0"/>
        <w:rPr>
          <w:rFonts w:asciiTheme="majorBidi" w:eastAsiaTheme="majorEastAsia" w:hAnsiTheme="majorBidi" w:cstheme="majorBidi"/>
          <w:b/>
          <w:bCs/>
          <w:kern w:val="0"/>
          <w:sz w:val="36"/>
          <w:szCs w:val="36"/>
          <w:lang w:val="en-GB"/>
          <w14:ligatures w14:val="none"/>
        </w:rPr>
      </w:pPr>
      <w:r>
        <w:rPr>
          <w:rFonts w:asciiTheme="majorBidi" w:eastAsiaTheme="majorEastAsia" w:hAnsiTheme="majorBidi" w:cstheme="majorBidi"/>
          <w:b/>
          <w:bCs/>
          <w:kern w:val="0"/>
          <w:sz w:val="36"/>
          <w:szCs w:val="36"/>
          <w14:ligatures w14:val="none"/>
        </w:rPr>
        <w:t xml:space="preserve">S3 File. Survey questionnaire in </w:t>
      </w:r>
      <w:proofErr w:type="spellStart"/>
      <w:r>
        <w:rPr>
          <w:rFonts w:asciiTheme="majorBidi" w:eastAsiaTheme="majorEastAsia" w:hAnsiTheme="majorBidi" w:cstheme="majorBidi"/>
          <w:b/>
          <w:bCs/>
          <w:kern w:val="0"/>
          <w:sz w:val="36"/>
          <w:szCs w:val="36"/>
          <w14:ligatures w14:val="none"/>
        </w:rPr>
        <w:t>arabic</w:t>
      </w:r>
      <w:proofErr w:type="spellEnd"/>
    </w:p>
    <w:p w14:paraId="4159A958" w14:textId="77777777" w:rsidR="007E2F13" w:rsidRPr="007E2F13" w:rsidRDefault="007E2F13" w:rsidP="007E2F13">
      <w:pPr>
        <w:numPr>
          <w:ilvl w:val="0"/>
          <w:numId w:val="1"/>
        </w:numPr>
        <w:bidi/>
        <w:spacing w:after="0" w:line="240" w:lineRule="auto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الخصائص الديموغرافية:</w:t>
      </w:r>
    </w:p>
    <w:p w14:paraId="27C25E1A" w14:textId="77777777" w:rsidR="007E2F13" w:rsidRPr="007E2F13" w:rsidRDefault="007E2F13" w:rsidP="007E2F13">
      <w:p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u w:val="single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u w:val="single"/>
          <w:rtl/>
          <w14:ligatures w14:val="none"/>
        </w:rPr>
        <w:t xml:space="preserve">1.1 خصائص مقدمي الرعاية: </w:t>
      </w:r>
    </w:p>
    <w:p w14:paraId="66A0D52C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>الرقم التسلسلي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..................................................................</w:t>
      </w:r>
    </w:p>
    <w:p w14:paraId="431EEEFF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علاقة مقدم الرعاية بالطفل المنجل: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الأم ( ) الأب ( ) الأخ ( ) العمة / العم ( ) الجد ( ) </w:t>
      </w:r>
    </w:p>
    <w:p w14:paraId="14C389B3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الجنس: 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     ذكر ( ) أنثى ( )</w:t>
      </w:r>
    </w:p>
    <w:p w14:paraId="2C86626F" w14:textId="07F61DC0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منطقة المعيشة:    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الأبيض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 ) خارج 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الأبيض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 )</w:t>
      </w:r>
    </w:p>
    <w:p w14:paraId="3A7AFDF6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>السكن :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ريفي ( ) حضري ( )</w:t>
      </w:r>
    </w:p>
    <w:p w14:paraId="1B6DA4B4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العمر: 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&gt;20 () 20-30 () 31-40 () &gt; 40 سنة ().</w:t>
      </w:r>
    </w:p>
    <w:p w14:paraId="58545B2A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>الحالة الاجتماعية: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   أعزب ( ) متزوج ( ) منفصل ( ) أرمل ( ) .</w:t>
      </w:r>
    </w:p>
    <w:p w14:paraId="373A48EE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>تعليم الأم :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 الأمية ( ) خلوة ( ) الابتدائي ( ) الثانوي ( ) الجامعة ( ) الدراسات العليا ( )</w:t>
      </w:r>
    </w:p>
    <w:p w14:paraId="520C90CD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تعليم الأب: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الأمية ( ) خلوة ( ) الابتدائي ( ) الثانوي ( ) الجامعة ( ) الدراسات العليا ( ).</w:t>
      </w:r>
    </w:p>
    <w:p w14:paraId="471BE71B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مهنة الأب: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موظف ( ) عمل حر ( ) عاطل عن العمل. ( )   </w:t>
      </w:r>
    </w:p>
    <w:p w14:paraId="147DE076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مهنة الأم: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  ربة منزل ( ) عاملة ( ) موظفة ( ) </w:t>
      </w:r>
    </w:p>
    <w:p w14:paraId="42F3CF39" w14:textId="6163BF11" w:rsidR="00BF591B" w:rsidRPr="007E2F13" w:rsidRDefault="007E2F13" w:rsidP="00BF591B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قبيلة الأب: 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بقارة</w:t>
      </w:r>
      <w:r w:rsidR="00BF591B"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بيدري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 xml:space="preserve">ة </w:t>
      </w:r>
      <w:r w:rsidR="00BF591B"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()  </w:t>
      </w:r>
      <w:r w:rsidR="00BF591B"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جوام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عة</w:t>
      </w:r>
      <w:r w:rsidR="00BF591B"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فلات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ة</w:t>
      </w:r>
      <w:r w:rsidR="00BF591B"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دار ح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ام</w:t>
      </w:r>
      <w:r w:rsidR="00BF591B"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د () ب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رق</w:t>
      </w:r>
      <w:r w:rsidR="00BF591B"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و () برنو () 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جلابة</w:t>
      </w:r>
      <w:r w:rsidR="00BF591B"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ه</w:t>
      </w:r>
      <w:r w:rsidR="00BF591B"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وارة () أخرى ()</w:t>
      </w:r>
    </w:p>
    <w:p w14:paraId="1D8B3424" w14:textId="5690D5F2" w:rsidR="007E2F13" w:rsidRPr="007E2F13" w:rsidRDefault="007E2F13" w:rsidP="00BF591B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قبيلة الأم: </w:t>
      </w:r>
      <w:bookmarkStart w:id="0" w:name="_Hlk196689592"/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بقارة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بيدري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 xml:space="preserve">ة </w:t>
      </w: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() 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جوام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عة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فلات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ة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دار ح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ام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د () ب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رق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و () برنو () 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جلابة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ه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وارة () أخرى () </w:t>
      </w:r>
    </w:p>
    <w:bookmarkEnd w:id="0"/>
    <w:p w14:paraId="005C19A1" w14:textId="5F5DF142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الدخل الشهري للأسرة:  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&lt;50,0000 جنيه 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سوداني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50,000 - 100,000 جنيه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 xml:space="preserve"> سوداني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100,000 - 200,000 جنيه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 xml:space="preserve"> سوداني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&gt;200,000 جنيه </w:t>
      </w:r>
      <w:r w:rsidR="00BF591B">
        <w:rPr>
          <w:rFonts w:ascii="Times New Roman" w:eastAsia="Times New Roman" w:hAnsi="Times New Roman" w:cs="Times New Roman" w:hint="cs"/>
          <w:kern w:val="0"/>
          <w:rtl/>
          <w14:ligatures w14:val="none"/>
        </w:rPr>
        <w:t>سوداني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() </w:t>
      </w:r>
    </w:p>
    <w:p w14:paraId="684FF314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>إجمالي عدد الأطفال في الأسرة؟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1 ( ) 2 ( ) 3 ( ) &gt;3 ( )</w:t>
      </w:r>
    </w:p>
    <w:p w14:paraId="5E2D2BF1" w14:textId="77777777" w:rsidR="007E2F13" w:rsidRPr="007E2F13" w:rsidRDefault="007E2F13" w:rsidP="007E2F13">
      <w:pPr>
        <w:numPr>
          <w:ilvl w:val="0"/>
          <w:numId w:val="2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 إجمالي عدد الأطفال الذين تم تشخيص إصابتهم بداء الكريات المنجلية؟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1 ( ) 2 ( ) 3 ( ) &gt;3 ( )</w:t>
      </w:r>
    </w:p>
    <w:p w14:paraId="05FBB770" w14:textId="77777777" w:rsidR="007E2F13" w:rsidRPr="007E2F13" w:rsidRDefault="007E2F13" w:rsidP="007E2F13">
      <w:p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GB"/>
          <w14:ligatures w14:val="none"/>
        </w:rPr>
      </w:pPr>
    </w:p>
    <w:p w14:paraId="24B8F2F8" w14:textId="77777777" w:rsidR="007E2F13" w:rsidRPr="007E2F13" w:rsidRDefault="007E2F13" w:rsidP="007E2F13">
      <w:p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u w:val="single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u w:val="single"/>
          <w:rtl/>
          <w14:ligatures w14:val="none"/>
        </w:rPr>
        <w:t>1.2 خصائص متلقي الرعاية:</w:t>
      </w:r>
    </w:p>
    <w:p w14:paraId="664DDF2B" w14:textId="77777777" w:rsidR="007E2F13" w:rsidRPr="007E2F13" w:rsidRDefault="007E2F13" w:rsidP="007E2F13">
      <w:pPr>
        <w:numPr>
          <w:ilvl w:val="0"/>
          <w:numId w:val="3"/>
        </w:numPr>
        <w:bidi/>
        <w:spacing w:after="0" w:line="240" w:lineRule="auto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جنس الطفل: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ذكر ( ) أنثى ( )</w:t>
      </w:r>
    </w:p>
    <w:p w14:paraId="547774F9" w14:textId="77777777" w:rsidR="007E2F13" w:rsidRPr="007E2F13" w:rsidRDefault="007E2F13" w:rsidP="007E2F13">
      <w:pPr>
        <w:numPr>
          <w:ilvl w:val="0"/>
          <w:numId w:val="3"/>
        </w:numPr>
        <w:bidi/>
        <w:spacing w:after="0" w:line="240" w:lineRule="auto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عمر الطفل (بالسنوات):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0-4 ( ) 5-9 ( ) 10-13 ( ) 14-18 ( )</w:t>
      </w:r>
    </w:p>
    <w:p w14:paraId="05CF5412" w14:textId="77777777" w:rsidR="007E2F13" w:rsidRPr="007E2F13" w:rsidRDefault="007E2F13" w:rsidP="007E2F13">
      <w:pPr>
        <w:numPr>
          <w:ilvl w:val="0"/>
          <w:numId w:val="3"/>
        </w:numPr>
        <w:bidi/>
        <w:spacing w:after="0" w:line="240" w:lineRule="auto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>العمر عند التشخيص الأول (بالشهور):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&lt; 6 () 6-12 () &gt; 12 () </w:t>
      </w:r>
    </w:p>
    <w:p w14:paraId="7DD8E152" w14:textId="77777777" w:rsidR="007E2F13" w:rsidRPr="007E2F13" w:rsidRDefault="007E2F13" w:rsidP="007E2F13">
      <w:pPr>
        <w:numPr>
          <w:ilvl w:val="0"/>
          <w:numId w:val="3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>هل يتناول الطفل هيدروكسي يوريا؟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بانتظام ( ) غير منتظم ( ) أبدا ( )</w:t>
      </w:r>
    </w:p>
    <w:p w14:paraId="0448FC21" w14:textId="77777777" w:rsidR="007E2F13" w:rsidRPr="007E2F13" w:rsidRDefault="007E2F13" w:rsidP="007E2F13">
      <w:pPr>
        <w:numPr>
          <w:ilvl w:val="0"/>
          <w:numId w:val="3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هل يتناول الطفل حمض الفوليك؟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بانتظام ( ) غير منتظم ( ) أبدا ( )</w:t>
      </w:r>
    </w:p>
    <w:p w14:paraId="7EFD42D8" w14:textId="77777777" w:rsidR="007E2F13" w:rsidRPr="007E2F13" w:rsidRDefault="007E2F13" w:rsidP="007E2F13">
      <w:pPr>
        <w:numPr>
          <w:ilvl w:val="0"/>
          <w:numId w:val="3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هل لدى الطفل تأمين صحي: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نعم ( ) لا ( )</w:t>
      </w:r>
    </w:p>
    <w:p w14:paraId="54FA55E6" w14:textId="77777777" w:rsidR="007E2F13" w:rsidRPr="007E2F13" w:rsidRDefault="007E2F13" w:rsidP="007E2F13">
      <w:pPr>
        <w:numPr>
          <w:ilvl w:val="0"/>
          <w:numId w:val="3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>هل يذهب الطفل إلى المدرسة: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 xml:space="preserve">  بانتظام ( ) بشكل غير منتظم ( ) أبدا ( )</w:t>
      </w:r>
    </w:p>
    <w:p w14:paraId="22BE3518" w14:textId="77777777" w:rsidR="007E2F13" w:rsidRPr="007E2F13" w:rsidRDefault="007E2F13" w:rsidP="007E2F13">
      <w:pPr>
        <w:numPr>
          <w:ilvl w:val="0"/>
          <w:numId w:val="3"/>
        </w:numPr>
        <w:bidi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rtl/>
          <w14:ligatures w14:val="none"/>
        </w:rPr>
        <w:t xml:space="preserve">إذا لم يذهب الطفل إلى المدرسة / ذهب بشكل غير منتظم ، فلماذا؟ </w:t>
      </w:r>
      <w:r w:rsidRPr="007E2F13">
        <w:rPr>
          <w:rFonts w:ascii="Times New Roman" w:eastAsia="Times New Roman" w:hAnsi="Times New Roman" w:cs="Times New Roman"/>
          <w:kern w:val="0"/>
          <w:rtl/>
          <w14:ligatures w14:val="none"/>
        </w:rPr>
        <w:t>صغر السن ( ) مرض ( ) مالي ( ) ( )</w:t>
      </w:r>
    </w:p>
    <w:p w14:paraId="760799B4" w14:textId="77777777" w:rsidR="007E2F13" w:rsidRPr="007E2F13" w:rsidRDefault="007E2F13" w:rsidP="007E2F13">
      <w:pPr>
        <w:bidi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</w:p>
    <w:p w14:paraId="1CA0933E" w14:textId="77777777" w:rsidR="007E2F13" w:rsidRPr="007E2F13" w:rsidRDefault="007E2F13" w:rsidP="007E2F13">
      <w:pPr>
        <w:bidi/>
        <w:spacing w:after="200" w:line="276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</w:p>
    <w:p w14:paraId="573D66F2" w14:textId="77777777" w:rsidR="007E2F13" w:rsidRPr="007E2F13" w:rsidRDefault="007E2F13" w:rsidP="007E2F13">
      <w:pPr>
        <w:bidi/>
        <w:spacing w:after="200" w:line="276" w:lineRule="auto"/>
        <w:rPr>
          <w:rFonts w:ascii="Times New Roman" w:eastAsia="Times New Roman" w:hAnsi="Times New Roman" w:cs="Times New Roman"/>
          <w:b/>
          <w:kern w:val="0"/>
          <w:sz w:val="28"/>
          <w:szCs w:val="28"/>
          <w:lang w:val="en-GB"/>
          <w14:ligatures w14:val="none"/>
        </w:rPr>
      </w:pPr>
      <w:r w:rsidRPr="007E2F13">
        <w:rPr>
          <w:rFonts w:ascii="Arial" w:eastAsia="Arial" w:hAnsi="Arial" w:cs="Arial"/>
          <w:kern w:val="0"/>
          <w:sz w:val="22"/>
          <w:szCs w:val="22"/>
          <w:rtl/>
          <w14:ligatures w14:val="none"/>
        </w:rPr>
        <w:br w:type="page"/>
      </w:r>
    </w:p>
    <w:p w14:paraId="69A33F4F" w14:textId="77777777" w:rsidR="007E2F13" w:rsidRPr="007E2F13" w:rsidRDefault="007E2F13" w:rsidP="007E2F13">
      <w:pPr>
        <w:bidi/>
        <w:spacing w:before="240" w:after="200" w:line="276" w:lineRule="auto"/>
        <w:jc w:val="center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rtl/>
          <w14:ligatures w14:val="none"/>
        </w:rPr>
        <w:lastRenderedPageBreak/>
        <w:t xml:space="preserve">تقييم عبء مقدمي الرعاية من زاريت (قصير، 12 عنصرا) </w:t>
      </w:r>
    </w:p>
    <w:p w14:paraId="36C09B08" w14:textId="77777777" w:rsidR="007E2F13" w:rsidRPr="007E2F13" w:rsidRDefault="007E2F13" w:rsidP="007E2F13">
      <w:pPr>
        <w:bidi/>
        <w:spacing w:before="240" w:after="200" w:line="276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kern w:val="0"/>
          <w:sz w:val="22"/>
          <w:szCs w:val="22"/>
          <w:rtl/>
          <w14:ligatures w14:val="none"/>
        </w:rPr>
        <w:t>فيما يلي قائمة بالعبارات التي تعكس ما يشعر به الناس أحيانا عند الاعتناء بشخص آخر. بعد قراءة كل عبارة ، حدد عدد المرات التي تشعر فيها بالمشاعر المدرجة عن طريق تدوير الرقم الذي يتوافق بشكل أفضل مع تكرار هذه المشاعر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90"/>
        <w:gridCol w:w="1036"/>
        <w:gridCol w:w="949"/>
        <w:gridCol w:w="1287"/>
        <w:gridCol w:w="1309"/>
        <w:gridCol w:w="1189"/>
      </w:tblGrid>
      <w:tr w:rsidR="007E2F13" w:rsidRPr="007E2F13" w14:paraId="76636A09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59E0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CA34A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rtl/>
                <w14:ligatures w14:val="none"/>
              </w:rPr>
              <w:t>أبدا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14193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rtl/>
                <w14:ligatures w14:val="none"/>
              </w:rPr>
              <w:t>نادرا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D6944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rtl/>
                <w14:ligatures w14:val="none"/>
              </w:rPr>
              <w:t xml:space="preserve">أحيانا 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C0669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rtl/>
                <w14:ligatures w14:val="none"/>
              </w:rPr>
              <w:t>شكل متكرر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EA02B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rtl/>
                <w14:ligatures w14:val="none"/>
              </w:rPr>
              <w:t>دائما تقريبا</w:t>
            </w:r>
          </w:p>
        </w:tc>
      </w:tr>
      <w:tr w:rsidR="007E2F13" w:rsidRPr="007E2F13" w14:paraId="1C1C359A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7C1FF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) هل تشعر أنه ليس لديك الوقت الكافي لنفسك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A2EAC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D70ED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1F210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031F9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9CF23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783E369B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11E28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) هل تشعر بالتوتر بين الرعاية والوفاء بالمسؤوليات الأخرى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E8367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3D9F7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DABF9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B6818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52521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42BA807E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1CD6D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) هل تشعر بالغضب عندما تكون حول قريبك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27E79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AEAC8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DDA32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853FC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A9749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5944C878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04BBA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) هل تشعر أن قريبك يؤثر على علاقتك بالآخرين بطريقة سلبية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5D75E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3FEDA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4B288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1F43B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359B1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33E9DF54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B9676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5) هل تشعر بالتوتر عندما تكون حول قريبك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7F1CE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42381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30A7D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65CB7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FA355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7E00724C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95F20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6) هل تشعر أن صحتك قد عانت بسبب مشاركتك مع قريبك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31EA7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B9FD8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FFDA1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1F35D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20396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2C512281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DC185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7) هل تشعر أنك لا تتمتع بقدر كبير من الخصوصية كما تريد ، بسبب قريبك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60B84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4BF10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2A92C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0C717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2897C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439EAD17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57B24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8) هل تشعر أن حياتك الاجتماعية لديها</w:t>
            </w:r>
          </w:p>
          <w:p w14:paraId="4A71EA78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عانت لأنك تعتني بقريبك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CE7FF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CD26B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10FDD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A6594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7C5DE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3FA68832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32439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9) هل تشعر أنك فقدت السيطرة على حياتك منذ مرض قريبك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16285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D4A8E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1F2F1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1DAB8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0B683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677F307B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3C060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0) هل تشعر بعدم اليقين بشأن ما يجب فعله حيال القريب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81763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61C2F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43481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F1540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F10AB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4F627EBB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3E003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1) هل تشعر أنه يجب عليك فعل المزيد من أجل قريبك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59A33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95876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3A113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7398F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7ECC1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  <w:tr w:rsidR="007E2F13" w:rsidRPr="007E2F13" w14:paraId="357D16BB" w14:textId="77777777" w:rsidTr="00A705A1"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4A4E0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2) هل تشعر أنه يمكنك القيام بعمل أفضل في رعاية قريبك؟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5F028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AECA5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5660A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2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836EB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FB26F" w14:textId="77777777" w:rsidR="007E2F13" w:rsidRPr="007E2F13" w:rsidRDefault="007E2F13" w:rsidP="007E2F13">
            <w:pPr>
              <w:widowControl w:val="0"/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7E2F1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rtl/>
                <w14:ligatures w14:val="none"/>
              </w:rPr>
              <w:t>4</w:t>
            </w:r>
          </w:p>
        </w:tc>
      </w:tr>
    </w:tbl>
    <w:p w14:paraId="1ADDC593" w14:textId="77777777" w:rsidR="007E2F13" w:rsidRPr="007E2F13" w:rsidRDefault="007E2F13" w:rsidP="007E2F13">
      <w:pPr>
        <w:bidi/>
        <w:spacing w:before="240" w:after="200" w:line="276" w:lineRule="auto"/>
        <w:rPr>
          <w:rFonts w:ascii="Times New Roman" w:eastAsia="Times New Roman" w:hAnsi="Times New Roman" w:cs="Times New Roman"/>
          <w:kern w:val="0"/>
          <w:sz w:val="70"/>
          <w:szCs w:val="70"/>
          <w:lang w:val="en-GB"/>
          <w14:ligatures w14:val="none"/>
        </w:rPr>
      </w:pPr>
      <w:r w:rsidRPr="007E2F13">
        <w:rPr>
          <w:rFonts w:ascii="Times New Roman" w:eastAsia="Times New Roman" w:hAnsi="Times New Roman" w:cs="Times New Roman"/>
          <w:kern w:val="0"/>
          <w:sz w:val="22"/>
          <w:szCs w:val="22"/>
          <w:rtl/>
          <w14:ligatures w14:val="none"/>
        </w:rPr>
        <w:t xml:space="preserve">تعليمات تسجيل الدرجات: إضافة العناصر 1-12 المجموع 1-12 (الحد الأقصى للدرجة = 48) </w:t>
      </w:r>
    </w:p>
    <w:p w14:paraId="3418ECBB" w14:textId="5A83002A" w:rsidR="002B5B41" w:rsidRPr="007E2F13" w:rsidRDefault="002B5B41">
      <w:pPr>
        <w:rPr>
          <w:lang w:val="en-GB"/>
        </w:rPr>
      </w:pPr>
    </w:p>
    <w:sectPr w:rsidR="002B5B41" w:rsidRPr="007E2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807E7"/>
    <w:multiLevelType w:val="multilevel"/>
    <w:tmpl w:val="B8AC2634"/>
    <w:lvl w:ilvl="0">
      <w:start w:val="1"/>
      <w:numFmt w:val="decimalFullWidth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arabicAlpha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arabicAbjad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FullWidth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arabicAlpha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arabicAbjad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FullWidth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arabicAlpha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arabicAbjad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4EE274EE"/>
    <w:multiLevelType w:val="multilevel"/>
    <w:tmpl w:val="51662916"/>
    <w:lvl w:ilvl="0">
      <w:start w:val="1"/>
      <w:numFmt w:val="decimalFullWidth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arabicAlpha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arabicAbjad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FullWidth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arabicAlpha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arabicAbjad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FullWidth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arabicAlpha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arabicAbjad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" w15:restartNumberingAfterBreak="0">
    <w:nsid w:val="6D540832"/>
    <w:multiLevelType w:val="multilevel"/>
    <w:tmpl w:val="537E82E6"/>
    <w:lvl w:ilvl="0">
      <w:start w:val="1"/>
      <w:numFmt w:val="decimalFullWidth"/>
      <w:lvlText w:val="%1."/>
      <w:lvlJc w:val="left"/>
      <w:pPr>
        <w:ind w:left="720" w:hanging="360"/>
      </w:pPr>
    </w:lvl>
    <w:lvl w:ilvl="1">
      <w:start w:val="1"/>
      <w:numFmt w:val="arabicAlpha"/>
      <w:lvlText w:val="%2."/>
      <w:lvlJc w:val="left"/>
      <w:pPr>
        <w:ind w:left="1440" w:hanging="360"/>
      </w:pPr>
    </w:lvl>
    <w:lvl w:ilvl="2">
      <w:start w:val="1"/>
      <w:numFmt w:val="arabicAbjad"/>
      <w:lvlText w:val="%3."/>
      <w:lvlJc w:val="right"/>
      <w:pPr>
        <w:ind w:left="2160" w:hanging="180"/>
      </w:pPr>
    </w:lvl>
    <w:lvl w:ilvl="3">
      <w:start w:val="1"/>
      <w:numFmt w:val="decimalFullWidth"/>
      <w:lvlText w:val="%4."/>
      <w:lvlJc w:val="left"/>
      <w:pPr>
        <w:ind w:left="2880" w:hanging="360"/>
      </w:pPr>
    </w:lvl>
    <w:lvl w:ilvl="4">
      <w:start w:val="1"/>
      <w:numFmt w:val="arabicAlpha"/>
      <w:lvlText w:val="%5."/>
      <w:lvlJc w:val="left"/>
      <w:pPr>
        <w:ind w:left="3600" w:hanging="360"/>
      </w:pPr>
    </w:lvl>
    <w:lvl w:ilvl="5">
      <w:start w:val="1"/>
      <w:numFmt w:val="arabicAbjad"/>
      <w:lvlText w:val="%6."/>
      <w:lvlJc w:val="right"/>
      <w:pPr>
        <w:ind w:left="4320" w:hanging="180"/>
      </w:pPr>
    </w:lvl>
    <w:lvl w:ilvl="6">
      <w:start w:val="1"/>
      <w:numFmt w:val="decimalFullWidth"/>
      <w:lvlText w:val="%7."/>
      <w:lvlJc w:val="left"/>
      <w:pPr>
        <w:ind w:left="5040" w:hanging="360"/>
      </w:pPr>
    </w:lvl>
    <w:lvl w:ilvl="7">
      <w:start w:val="1"/>
      <w:numFmt w:val="arabicAlpha"/>
      <w:lvlText w:val="%8."/>
      <w:lvlJc w:val="left"/>
      <w:pPr>
        <w:ind w:left="5760" w:hanging="360"/>
      </w:pPr>
    </w:lvl>
    <w:lvl w:ilvl="8">
      <w:start w:val="1"/>
      <w:numFmt w:val="arabicAbjad"/>
      <w:lvlText w:val="%9."/>
      <w:lvlJc w:val="right"/>
      <w:pPr>
        <w:ind w:left="6480" w:hanging="180"/>
      </w:pPr>
    </w:lvl>
  </w:abstractNum>
  <w:num w:numId="1" w16cid:durableId="18887805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64948002">
    <w:abstractNumId w:val="0"/>
  </w:num>
  <w:num w:numId="3" w16cid:durableId="20661040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F13"/>
    <w:rsid w:val="00236DFD"/>
    <w:rsid w:val="002B5B41"/>
    <w:rsid w:val="007E2F13"/>
    <w:rsid w:val="008D1D6B"/>
    <w:rsid w:val="009D1FDC"/>
    <w:rsid w:val="00BF591B"/>
    <w:rsid w:val="00FC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A5C06"/>
  <w15:chartTrackingRefBased/>
  <w15:docId w15:val="{AC9D104A-CE62-42B1-AEFC-B6F4278FF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1B"/>
  </w:style>
  <w:style w:type="paragraph" w:styleId="Heading1">
    <w:name w:val="heading 1"/>
    <w:basedOn w:val="Normal"/>
    <w:next w:val="Normal"/>
    <w:link w:val="Heading1Char"/>
    <w:uiPriority w:val="9"/>
    <w:qFormat/>
    <w:rsid w:val="007E2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F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F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F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F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F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F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F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F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F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F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F13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9D1FD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4-27T21:30:00Z</dcterms:created>
  <dcterms:modified xsi:type="dcterms:W3CDTF">2025-04-27T21:41:00Z</dcterms:modified>
</cp:coreProperties>
</file>